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B7FB2" w14:textId="1F40199B" w:rsidR="00B11B4A" w:rsidRPr="004129DF" w:rsidRDefault="00792B02" w:rsidP="00B11B4A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st of g</w:t>
      </w:r>
      <w:r w:rsidR="00B11B4A" w:rsidRPr="008D4CBE">
        <w:rPr>
          <w:rFonts w:ascii="Times New Roman" w:hAnsi="Times New Roman" w:cs="Times New Roman"/>
          <w:b/>
          <w:bCs/>
          <w:sz w:val="24"/>
          <w:szCs w:val="24"/>
        </w:rPr>
        <w:t>ene specific oligomers used for Quantitative PCR</w:t>
      </w:r>
      <w:r w:rsidR="00B11B4A">
        <w:rPr>
          <w:rFonts w:ascii="Times New Roman" w:hAnsi="Times New Roman" w:cs="Times New Roman"/>
          <w:sz w:val="24"/>
          <w:szCs w:val="24"/>
        </w:rPr>
        <w:t>:</w:t>
      </w:r>
      <w:r w:rsidR="004129DF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C591F19" w14:textId="77777777" w:rsidR="00B11B4A" w:rsidRPr="008D4CBE" w:rsidRDefault="00B11B4A" w:rsidP="00B11B4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484" w:type="dxa"/>
        <w:tblLook w:val="04A0" w:firstRow="1" w:lastRow="0" w:firstColumn="1" w:lastColumn="0" w:noHBand="0" w:noVBand="1"/>
      </w:tblPr>
      <w:tblGrid>
        <w:gridCol w:w="3120"/>
        <w:gridCol w:w="5364"/>
      </w:tblGrid>
      <w:tr w:rsidR="00DB0415" w:rsidRPr="00D12BB1" w14:paraId="39952FB9" w14:textId="77777777" w:rsidTr="007151DE">
        <w:trPr>
          <w:trHeight w:val="396"/>
        </w:trPr>
        <w:tc>
          <w:tcPr>
            <w:tcW w:w="3120" w:type="dxa"/>
          </w:tcPr>
          <w:p w14:paraId="247EAF33" w14:textId="2D9E0D1F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3β-HSD Sense</w:t>
            </w:r>
          </w:p>
        </w:tc>
        <w:tc>
          <w:tcPr>
            <w:tcW w:w="5364" w:type="dxa"/>
          </w:tcPr>
          <w:p w14:paraId="2B1401C8" w14:textId="236A2E5D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ACT GCA GGA GGT CAG AGC T-3’</w:t>
            </w:r>
          </w:p>
        </w:tc>
      </w:tr>
      <w:tr w:rsidR="00DB0415" w:rsidRPr="00D12BB1" w14:paraId="26C451B1" w14:textId="77777777" w:rsidTr="007151DE">
        <w:trPr>
          <w:trHeight w:val="396"/>
        </w:trPr>
        <w:tc>
          <w:tcPr>
            <w:tcW w:w="3120" w:type="dxa"/>
          </w:tcPr>
          <w:p w14:paraId="2B548C6C" w14:textId="3B815FEE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3β-HSD Antisense</w:t>
            </w:r>
          </w:p>
        </w:tc>
        <w:tc>
          <w:tcPr>
            <w:tcW w:w="5364" w:type="dxa"/>
          </w:tcPr>
          <w:p w14:paraId="659BD842" w14:textId="6D4A0580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ATG GTC TGC CTG GGA ATG AC-3’</w:t>
            </w:r>
          </w:p>
        </w:tc>
      </w:tr>
      <w:tr w:rsidR="00DB0415" w:rsidRPr="00D12BB1" w14:paraId="54351C1C" w14:textId="77777777" w:rsidTr="007151DE">
        <w:trPr>
          <w:trHeight w:val="396"/>
        </w:trPr>
        <w:tc>
          <w:tcPr>
            <w:tcW w:w="3120" w:type="dxa"/>
          </w:tcPr>
          <w:p w14:paraId="547EB47D" w14:textId="06938AE8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β-actin Sense</w:t>
            </w:r>
          </w:p>
        </w:tc>
        <w:tc>
          <w:tcPr>
            <w:tcW w:w="5364" w:type="dxa"/>
          </w:tcPr>
          <w:p w14:paraId="1BDEFA4D" w14:textId="654491AA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 TAC AAT GAG CTG CGT GTG</w:t>
            </w: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B0415" w:rsidRPr="00D12BB1" w14:paraId="3C72531D" w14:textId="77777777" w:rsidTr="007151DE">
        <w:trPr>
          <w:trHeight w:val="396"/>
        </w:trPr>
        <w:tc>
          <w:tcPr>
            <w:tcW w:w="3120" w:type="dxa"/>
          </w:tcPr>
          <w:p w14:paraId="14844A99" w14:textId="1295071E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β-actin Antisense</w:t>
            </w:r>
          </w:p>
        </w:tc>
        <w:tc>
          <w:tcPr>
            <w:tcW w:w="5364" w:type="dxa"/>
          </w:tcPr>
          <w:p w14:paraId="322E7CB1" w14:textId="7A3ED400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 GTG TTG AAG GTC TCA AA</w:t>
            </w: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B0415" w:rsidRPr="00D12BB1" w14:paraId="6D00D494" w14:textId="77777777" w:rsidTr="007151DE">
        <w:trPr>
          <w:trHeight w:val="396"/>
        </w:trPr>
        <w:tc>
          <w:tcPr>
            <w:tcW w:w="3120" w:type="dxa"/>
          </w:tcPr>
          <w:p w14:paraId="08EB5DF3" w14:textId="06FCFE8A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CREB Sense</w:t>
            </w:r>
          </w:p>
        </w:tc>
        <w:tc>
          <w:tcPr>
            <w:tcW w:w="5364" w:type="dxa"/>
          </w:tcPr>
          <w:p w14:paraId="487FE1A8" w14:textId="32BDB94B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 -TGA AGA AG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G GAA GAG- 3’</w:t>
            </w:r>
          </w:p>
        </w:tc>
      </w:tr>
      <w:tr w:rsidR="00DB0415" w:rsidRPr="00D12BB1" w14:paraId="5481040B" w14:textId="77777777" w:rsidTr="007151DE">
        <w:trPr>
          <w:trHeight w:val="396"/>
        </w:trPr>
        <w:tc>
          <w:tcPr>
            <w:tcW w:w="3120" w:type="dxa"/>
          </w:tcPr>
          <w:p w14:paraId="53E816D8" w14:textId="337A3ED3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CREB Antisense</w:t>
            </w:r>
          </w:p>
        </w:tc>
        <w:tc>
          <w:tcPr>
            <w:tcW w:w="5364" w:type="dxa"/>
          </w:tcPr>
          <w:p w14:paraId="09C137A9" w14:textId="73C8F08D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-GGT CCT TAA GTG CTT TTA GCT CCT- 3’</w:t>
            </w:r>
          </w:p>
        </w:tc>
      </w:tr>
      <w:tr w:rsidR="00DB0415" w:rsidRPr="00D12BB1" w14:paraId="249A92FD" w14:textId="77777777" w:rsidTr="007151DE">
        <w:trPr>
          <w:trHeight w:val="396"/>
        </w:trPr>
        <w:tc>
          <w:tcPr>
            <w:tcW w:w="3120" w:type="dxa"/>
          </w:tcPr>
          <w:p w14:paraId="7484F5EE" w14:textId="6213B58B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A3 Sense</w:t>
            </w:r>
          </w:p>
        </w:tc>
        <w:tc>
          <w:tcPr>
            <w:tcW w:w="5364" w:type="dxa"/>
          </w:tcPr>
          <w:p w14:paraId="2BDBA6CB" w14:textId="292892A1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TG GGC TCA GTG AAG ATG GA-3’</w:t>
            </w:r>
          </w:p>
        </w:tc>
      </w:tr>
      <w:tr w:rsidR="00DB0415" w:rsidRPr="00D12BB1" w14:paraId="62BECBE8" w14:textId="77777777" w:rsidTr="007151DE">
        <w:trPr>
          <w:trHeight w:val="396"/>
        </w:trPr>
        <w:tc>
          <w:tcPr>
            <w:tcW w:w="3120" w:type="dxa"/>
          </w:tcPr>
          <w:p w14:paraId="5905B433" w14:textId="148DEB01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A3 Antisense</w:t>
            </w:r>
          </w:p>
        </w:tc>
        <w:tc>
          <w:tcPr>
            <w:tcW w:w="5364" w:type="dxa"/>
          </w:tcPr>
          <w:p w14:paraId="4ADEDC86" w14:textId="237D47E7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GG GAG GGT AGG GAG AGC-3’</w:t>
            </w:r>
          </w:p>
        </w:tc>
      </w:tr>
      <w:tr w:rsidR="00DB0415" w:rsidRPr="00D12BB1" w14:paraId="4B183EE9" w14:textId="77777777" w:rsidTr="007151DE">
        <w:trPr>
          <w:trHeight w:val="396"/>
        </w:trPr>
        <w:tc>
          <w:tcPr>
            <w:tcW w:w="3120" w:type="dxa"/>
          </w:tcPr>
          <w:p w14:paraId="3B966D50" w14:textId="30FA26BA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GAPDH Sense</w:t>
            </w:r>
          </w:p>
        </w:tc>
        <w:tc>
          <w:tcPr>
            <w:tcW w:w="5364" w:type="dxa"/>
          </w:tcPr>
          <w:p w14:paraId="14EC5F7F" w14:textId="07AC82EB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TC ACC ATC TTC CAG GAG CGA G-3’</w:t>
            </w:r>
          </w:p>
        </w:tc>
      </w:tr>
      <w:tr w:rsidR="00DB0415" w:rsidRPr="00D12BB1" w14:paraId="43295D8D" w14:textId="77777777" w:rsidTr="007151DE">
        <w:trPr>
          <w:trHeight w:val="396"/>
        </w:trPr>
        <w:tc>
          <w:tcPr>
            <w:tcW w:w="3120" w:type="dxa"/>
          </w:tcPr>
          <w:p w14:paraId="7C325E30" w14:textId="00272095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GAPDH Antisense</w:t>
            </w:r>
          </w:p>
        </w:tc>
        <w:tc>
          <w:tcPr>
            <w:tcW w:w="5364" w:type="dxa"/>
          </w:tcPr>
          <w:p w14:paraId="335446B5" w14:textId="781991DF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GAG AT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C CTT TTG GCT CC-3’</w:t>
            </w:r>
          </w:p>
        </w:tc>
      </w:tr>
      <w:tr w:rsidR="00DB0415" w:rsidRPr="00D12BB1" w14:paraId="47410666" w14:textId="77777777" w:rsidTr="007151DE">
        <w:trPr>
          <w:trHeight w:val="396"/>
        </w:trPr>
        <w:tc>
          <w:tcPr>
            <w:tcW w:w="3120" w:type="dxa"/>
          </w:tcPr>
          <w:p w14:paraId="24F6D539" w14:textId="41E65418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GFP Sense</w:t>
            </w:r>
          </w:p>
        </w:tc>
        <w:tc>
          <w:tcPr>
            <w:tcW w:w="5364" w:type="dxa"/>
          </w:tcPr>
          <w:p w14:paraId="2C5EADDF" w14:textId="3C34F4FC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GTC GTC CTG CTT CAT GTG G-3’</w:t>
            </w:r>
          </w:p>
        </w:tc>
      </w:tr>
      <w:tr w:rsidR="00DB0415" w:rsidRPr="00D12BB1" w14:paraId="64251164" w14:textId="77777777" w:rsidTr="00B11B4A">
        <w:trPr>
          <w:trHeight w:val="368"/>
        </w:trPr>
        <w:tc>
          <w:tcPr>
            <w:tcW w:w="3120" w:type="dxa"/>
          </w:tcPr>
          <w:p w14:paraId="249F4E59" w14:textId="56A74056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GFP Antisense</w:t>
            </w:r>
          </w:p>
        </w:tc>
        <w:tc>
          <w:tcPr>
            <w:tcW w:w="5364" w:type="dxa"/>
          </w:tcPr>
          <w:p w14:paraId="0E8D7743" w14:textId="695C0672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 xml:space="preserve">5’-GGC GAG </w:t>
            </w:r>
            <w:proofErr w:type="spellStart"/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proofErr w:type="spellEnd"/>
            <w:r w:rsidRPr="00D12BB1">
              <w:rPr>
                <w:rFonts w:ascii="Times New Roman" w:hAnsi="Times New Roman" w:cs="Times New Roman"/>
                <w:sz w:val="24"/>
                <w:szCs w:val="24"/>
              </w:rPr>
              <w:t xml:space="preserve"> CTG TTC ACC-3’</w:t>
            </w:r>
          </w:p>
        </w:tc>
      </w:tr>
      <w:tr w:rsidR="00DB0415" w:rsidRPr="00D12BB1" w14:paraId="47532244" w14:textId="77777777" w:rsidTr="00B11B4A">
        <w:trPr>
          <w:trHeight w:val="350"/>
        </w:trPr>
        <w:tc>
          <w:tcPr>
            <w:tcW w:w="3120" w:type="dxa"/>
          </w:tcPr>
          <w:p w14:paraId="7D19112D" w14:textId="16D60846" w:rsidR="00DB0415" w:rsidRPr="00D12BB1" w:rsidRDefault="00DB0415" w:rsidP="00DB0415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Nur77 Sense</w:t>
            </w:r>
          </w:p>
        </w:tc>
        <w:tc>
          <w:tcPr>
            <w:tcW w:w="5364" w:type="dxa"/>
          </w:tcPr>
          <w:p w14:paraId="45B4E21C" w14:textId="2C082BB7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CTC GCC ATC TAC ACC CAA CT</w:t>
            </w: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-3’</w:t>
            </w:r>
          </w:p>
        </w:tc>
      </w:tr>
      <w:tr w:rsidR="00DB0415" w:rsidRPr="00D12BB1" w14:paraId="0410A786" w14:textId="77777777" w:rsidTr="00B11B4A">
        <w:trPr>
          <w:trHeight w:val="350"/>
        </w:trPr>
        <w:tc>
          <w:tcPr>
            <w:tcW w:w="3120" w:type="dxa"/>
          </w:tcPr>
          <w:p w14:paraId="5B56593A" w14:textId="5081CD7E" w:rsidR="00DB0415" w:rsidRPr="00D12BB1" w:rsidRDefault="00DB0415" w:rsidP="00DB0415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Nur77 Antisense</w:t>
            </w:r>
          </w:p>
        </w:tc>
        <w:tc>
          <w:tcPr>
            <w:tcW w:w="5364" w:type="dxa"/>
          </w:tcPr>
          <w:p w14:paraId="1AA9EDB3" w14:textId="1EB53597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5’-AG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C CTT AGG CAA CTG CTC TG</w:t>
            </w: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-3’</w:t>
            </w:r>
          </w:p>
        </w:tc>
      </w:tr>
      <w:tr w:rsidR="00DB0415" w:rsidRPr="00D12BB1" w14:paraId="4B55A6D1" w14:textId="77777777" w:rsidTr="00B11B4A">
        <w:trPr>
          <w:trHeight w:val="350"/>
        </w:trPr>
        <w:tc>
          <w:tcPr>
            <w:tcW w:w="3120" w:type="dxa"/>
          </w:tcPr>
          <w:p w14:paraId="0DF77BB3" w14:textId="0ABEDF06" w:rsidR="00DB0415" w:rsidRPr="00D12BB1" w:rsidRDefault="00DB0415" w:rsidP="00DB0415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P450c17 Sense</w:t>
            </w:r>
          </w:p>
        </w:tc>
        <w:tc>
          <w:tcPr>
            <w:tcW w:w="5364" w:type="dxa"/>
          </w:tcPr>
          <w:p w14:paraId="6A514875" w14:textId="577EA472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 CCC CCT TGC TCA TCC CA</w:t>
            </w: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B0415" w:rsidRPr="00D12BB1" w14:paraId="2EBCBC5F" w14:textId="77777777" w:rsidTr="00B11B4A">
        <w:trPr>
          <w:trHeight w:val="350"/>
        </w:trPr>
        <w:tc>
          <w:tcPr>
            <w:tcW w:w="3120" w:type="dxa"/>
          </w:tcPr>
          <w:p w14:paraId="2FED7280" w14:textId="30779D41" w:rsidR="00DB0415" w:rsidRPr="00D12BB1" w:rsidRDefault="00DB0415" w:rsidP="00DB0415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P450c17 Antisense</w:t>
            </w:r>
          </w:p>
        </w:tc>
        <w:tc>
          <w:tcPr>
            <w:tcW w:w="5364" w:type="dxa"/>
          </w:tcPr>
          <w:p w14:paraId="434E526B" w14:textId="77D89968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 GGG ACC AGC TCC GAA GG</w:t>
            </w: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B0415" w:rsidRPr="00D12BB1" w14:paraId="0EE0F1FA" w14:textId="77777777" w:rsidTr="00B11B4A">
        <w:trPr>
          <w:trHeight w:val="350"/>
        </w:trPr>
        <w:tc>
          <w:tcPr>
            <w:tcW w:w="3120" w:type="dxa"/>
          </w:tcPr>
          <w:p w14:paraId="31D107F8" w14:textId="23A7B13B" w:rsidR="00DB0415" w:rsidRPr="00D12BB1" w:rsidRDefault="00DB0415" w:rsidP="00DB0415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StAR Sense</w:t>
            </w:r>
          </w:p>
        </w:tc>
        <w:tc>
          <w:tcPr>
            <w:tcW w:w="5364" w:type="dxa"/>
          </w:tcPr>
          <w:p w14:paraId="3B2B802C" w14:textId="7346E4B8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TGT CAA GGA GAT CAA GGT CCT TG-3’</w:t>
            </w:r>
          </w:p>
        </w:tc>
      </w:tr>
      <w:tr w:rsidR="00DB0415" w:rsidRPr="00D12BB1" w14:paraId="566F0EE6" w14:textId="77777777" w:rsidTr="00B11B4A">
        <w:trPr>
          <w:trHeight w:val="350"/>
        </w:trPr>
        <w:tc>
          <w:tcPr>
            <w:tcW w:w="3120" w:type="dxa"/>
          </w:tcPr>
          <w:p w14:paraId="19006D21" w14:textId="01C16135" w:rsidR="00DB0415" w:rsidRPr="00D12BB1" w:rsidRDefault="00DB0415" w:rsidP="00DB0415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StAR Antisense</w:t>
            </w:r>
          </w:p>
        </w:tc>
        <w:tc>
          <w:tcPr>
            <w:tcW w:w="5364" w:type="dxa"/>
          </w:tcPr>
          <w:p w14:paraId="40674FD9" w14:textId="72BAD331" w:rsidR="00DB0415" w:rsidRPr="00D12BB1" w:rsidRDefault="00DB0415" w:rsidP="00DB0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CGA TAG GAC CTG GTT GAT GAT-3’</w:t>
            </w:r>
          </w:p>
        </w:tc>
      </w:tr>
    </w:tbl>
    <w:p w14:paraId="627CE64A" w14:textId="77777777" w:rsidR="00B11B4A" w:rsidRDefault="00B11B4A" w:rsidP="001D07C0">
      <w:pPr>
        <w:spacing w:line="480" w:lineRule="auto"/>
        <w:rPr>
          <w:rFonts w:ascii="Times New Roman" w:eastAsia="Batang" w:hAnsi="Times New Roman" w:cs="Times New Roman"/>
          <w:i/>
          <w:sz w:val="22"/>
          <w:shd w:val="clear" w:color="auto" w:fill="FFFFFF"/>
        </w:rPr>
      </w:pPr>
    </w:p>
    <w:p w14:paraId="0BA8F1DD" w14:textId="77777777" w:rsidR="0073272C" w:rsidRDefault="0073272C"/>
    <w:sectPr w:rsidR="00732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7C0"/>
    <w:rsid w:val="001D07C0"/>
    <w:rsid w:val="004129DF"/>
    <w:rsid w:val="006866C8"/>
    <w:rsid w:val="0073272C"/>
    <w:rsid w:val="00792B02"/>
    <w:rsid w:val="009A0D40"/>
    <w:rsid w:val="00B11B4A"/>
    <w:rsid w:val="00DB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803E8"/>
  <w15:chartTrackingRefBased/>
  <w15:docId w15:val="{F756F708-112B-4C13-9F50-3439FADE1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7C0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 Kumar</dc:creator>
  <cp:keywords/>
  <dc:description/>
  <cp:lastModifiedBy>Sudeep Kumar</cp:lastModifiedBy>
  <cp:revision>2</cp:revision>
  <dcterms:created xsi:type="dcterms:W3CDTF">2021-02-22T01:29:00Z</dcterms:created>
  <dcterms:modified xsi:type="dcterms:W3CDTF">2021-02-22T01:29:00Z</dcterms:modified>
</cp:coreProperties>
</file>